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6 Table. Shedding of EIV in nasal washings (in terms of Ct values and viral RNA copy number) at various intervals after inoculation with EIV (n=3)</w:t>
      </w:r>
    </w:p>
    <w:tbl>
      <w:tblPr>
        <w:tblW w:w="85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3184"/>
        <w:gridCol w:w="3986"/>
      </w:tblGrid>
      <w:tr>
        <w:trPr>
          <w:trHeight w:val="1142" w:hRule="atLeast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ys post infection (days)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t value (± SEM)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py numbers (± SEM)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hours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24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25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24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5532.2±975.3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24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70±0.11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24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803.1±58381.8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24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5±0.07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24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270±5845.9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24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54±0.05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24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421.2±3802.7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24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01±0.27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24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9.6±329.9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24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65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24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±0.2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24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71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24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±0.5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24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05±0.19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24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±0.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10:25:00Z</dcterms:created>
  <dc:creator>My document</dc:creator>
  <dc:description/>
  <dc:language>en-US</dc:language>
  <cp:lastModifiedBy>DR.VIRMANI</cp:lastModifiedBy>
  <dcterms:modified xsi:type="dcterms:W3CDTF">2015-11-06T10:25:00Z</dcterms:modified>
  <cp:revision>2</cp:revision>
  <dc:subject/>
  <dc:title/>
</cp:coreProperties>
</file>